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74705" w14:textId="77777777" w:rsidR="00AB363A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19B1">
        <w:rPr>
          <w:rFonts w:ascii="Times New Roman" w:hAnsi="Times New Roman" w:cs="Times New Roman"/>
          <w:b/>
          <w:bCs/>
          <w:sz w:val="24"/>
          <w:szCs w:val="24"/>
        </w:rPr>
        <w:t>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 Information</w:t>
      </w:r>
    </w:p>
    <w:p w14:paraId="7EBC627B" w14:textId="77777777" w:rsidR="00AB363A" w:rsidRPr="00FD12CE" w:rsidRDefault="00AB363A" w:rsidP="00AB36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D12CE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</w:p>
    <w:p w14:paraId="1C1AF675" w14:textId="77777777" w:rsidR="00AB363A" w:rsidRPr="00FD12CE" w:rsidRDefault="00AB363A" w:rsidP="00AB363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D12CE">
        <w:rPr>
          <w:rFonts w:ascii="Times New Roman" w:eastAsia="Times New Roman" w:hAnsi="Times New Roman" w:cs="Times New Roman"/>
          <w:sz w:val="24"/>
          <w:szCs w:val="24"/>
        </w:rPr>
        <w:t>Smartphone-Recorded Physical Activity for Estimating Cardiorespiratory Fitness</w:t>
      </w:r>
    </w:p>
    <w:p w14:paraId="516D9E06" w14:textId="77777777" w:rsidR="00AB363A" w:rsidRPr="00FD12CE" w:rsidRDefault="00AB363A" w:rsidP="00AB363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543CDE" w14:textId="77777777" w:rsidR="00AB363A" w:rsidRPr="00FD12CE" w:rsidRDefault="00AB363A" w:rsidP="00AB363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D12CE">
        <w:rPr>
          <w:rFonts w:ascii="Times New Roman" w:hAnsi="Times New Roman" w:cs="Times New Roman"/>
          <w:b/>
          <w:sz w:val="24"/>
          <w:szCs w:val="24"/>
        </w:rPr>
        <w:t>Authors:</w:t>
      </w:r>
    </w:p>
    <w:p w14:paraId="3BB0180B" w14:textId="77777777" w:rsidR="00AB363A" w:rsidRPr="00FD12CE" w:rsidRDefault="00AB363A" w:rsidP="00AB363A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12CE">
        <w:rPr>
          <w:rFonts w:ascii="Times New Roman" w:hAnsi="Times New Roman" w:cs="Times New Roman"/>
          <w:sz w:val="24"/>
          <w:szCs w:val="24"/>
        </w:rPr>
        <w:t>Micah T. Eades, MD, MS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12CE">
        <w:rPr>
          <w:rFonts w:ascii="Times New Roman" w:hAnsi="Times New Roman" w:cs="Times New Roman"/>
          <w:sz w:val="24"/>
          <w:szCs w:val="24"/>
        </w:rPr>
        <w:t>, Athanasios Tsanas, PhD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12CE">
        <w:rPr>
          <w:rFonts w:ascii="Times New Roman" w:hAnsi="Times New Roman" w:cs="Times New Roman"/>
          <w:sz w:val="24"/>
          <w:szCs w:val="24"/>
        </w:rPr>
        <w:t>, Stephen P. Juraschek, PhD, MD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12CE">
        <w:rPr>
          <w:rFonts w:ascii="Times New Roman" w:hAnsi="Times New Roman" w:cs="Times New Roman"/>
          <w:sz w:val="24"/>
          <w:szCs w:val="24"/>
        </w:rPr>
        <w:t>, Daniel B. Kramer, MD, MPH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12CE">
        <w:rPr>
          <w:rFonts w:ascii="Times New Roman" w:hAnsi="Times New Roman" w:cs="Times New Roman"/>
          <w:sz w:val="24"/>
          <w:szCs w:val="24"/>
        </w:rPr>
        <w:t>, Ernest Gervino, ScD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D12CE">
        <w:rPr>
          <w:rFonts w:ascii="Times New Roman" w:hAnsi="Times New Roman" w:cs="Times New Roman"/>
          <w:sz w:val="24"/>
          <w:szCs w:val="24"/>
        </w:rPr>
        <w:t>, Kenneth J. Mukamal MD, MPH</w:t>
      </w:r>
      <w:r w:rsidRPr="00FD12C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6D974086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934F69" w14:textId="77777777" w:rsidR="00AB363A" w:rsidRDefault="00AB363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5A5D5D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19B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9E19B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E19B1">
        <w:rPr>
          <w:rFonts w:ascii="Times New Roman" w:hAnsi="Times New Roman" w:cs="Times New Roman"/>
          <w:b/>
          <w:bCs/>
          <w:sz w:val="24"/>
          <w:szCs w:val="24"/>
        </w:rPr>
        <w:t>1. Diagram of Excluded Participants</w:t>
      </w:r>
    </w:p>
    <w:p w14:paraId="29BC9A0B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69D336" wp14:editId="1DD897E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38400" cy="369332"/>
                <wp:effectExtent l="0" t="0" r="19050" b="12065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3693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189883B" w14:textId="77777777" w:rsidR="00AB363A" w:rsidRDefault="00AB363A" w:rsidP="00AB363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PGothic" w:hAnsi="Arial"/>
                                <w:color w:val="000000" w:themeColor="text1"/>
                                <w:kern w:val="24"/>
                              </w:rPr>
                              <w:t>55 Provided consent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369D33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0;margin-top:0;width:192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" filled="f" strokecolor="black [3213]">
                <v:textbox style="mso-fit-shape-to-text:t">
                  <w:txbxContent>
                    <w:p w14:paraId="6189883B" w14:textId="77777777" w:rsidR="00AB363A" w:rsidRDefault="00AB363A" w:rsidP="00AB363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PGothic" w:hAnsi="Arial"/>
                          <w:color w:val="000000" w:themeColor="text1"/>
                          <w:kern w:val="24"/>
                        </w:rPr>
                        <w:t>55 Provided consent</w:t>
                      </w:r>
                    </w:p>
                  </w:txbxContent>
                </v:textbox>
              </v:shape>
            </w:pict>
          </mc:Fallback>
        </mc:AlternateContent>
      </w: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497315" wp14:editId="31D0BC81">
                <wp:simplePos x="0" y="0"/>
                <wp:positionH relativeFrom="column">
                  <wp:posOffset>0</wp:posOffset>
                </wp:positionH>
                <wp:positionV relativeFrom="paragraph">
                  <wp:posOffset>3734435</wp:posOffset>
                </wp:positionV>
                <wp:extent cx="2438400" cy="369332"/>
                <wp:effectExtent l="0" t="0" r="19050" b="12065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3693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5BE4942" w14:textId="77777777" w:rsidR="00AB363A" w:rsidRDefault="00AB363A" w:rsidP="00AB363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PGothic" w:hAnsi="Arial"/>
                                <w:color w:val="000000" w:themeColor="text1"/>
                                <w:kern w:val="24"/>
                              </w:rPr>
                              <w:t>50 Study participants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497315" id="TextBox 7" o:spid="_x0000_s1027" type="#_x0000_t202" style="position:absolute;margin-left:0;margin-top:294.05pt;width:192pt;height:29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" filled="f" strokecolor="black [3213]">
                <v:textbox style="mso-fit-shape-to-text:t">
                  <w:txbxContent>
                    <w:p w14:paraId="45BE4942" w14:textId="77777777" w:rsidR="00AB363A" w:rsidRDefault="00AB363A" w:rsidP="00AB363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PGothic" w:hAnsi="Arial"/>
                          <w:color w:val="000000" w:themeColor="text1"/>
                          <w:kern w:val="24"/>
                        </w:rPr>
                        <w:t>50 Study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DC6C78" wp14:editId="3639F5A3">
                <wp:simplePos x="0" y="0"/>
                <wp:positionH relativeFrom="column">
                  <wp:posOffset>1219200</wp:posOffset>
                </wp:positionH>
                <wp:positionV relativeFrom="paragraph">
                  <wp:posOffset>387985</wp:posOffset>
                </wp:positionV>
                <wp:extent cx="0" cy="3365157"/>
                <wp:effectExtent l="95250" t="19050" r="95250" b="83185"/>
                <wp:wrapNone/>
                <wp:docPr id="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6515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1564A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96pt;margin-top:30.55pt;width:0;height:264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" strokecolor="black [3213]" strokeweight="1pt">
                <v:stroke endarrow="block" joinstyle="miter"/>
              </v:shape>
            </w:pict>
          </mc:Fallback>
        </mc:AlternateContent>
      </w: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9130F9" wp14:editId="2510BA98">
                <wp:simplePos x="0" y="0"/>
                <wp:positionH relativeFrom="column">
                  <wp:posOffset>1219200</wp:posOffset>
                </wp:positionH>
                <wp:positionV relativeFrom="paragraph">
                  <wp:posOffset>1125220</wp:posOffset>
                </wp:positionV>
                <wp:extent cx="888811" cy="1"/>
                <wp:effectExtent l="38100" t="76200" r="26035" b="133350"/>
                <wp:wrapNone/>
                <wp:docPr id="10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811" cy="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5B528D" id="Straight Arrow Connector 9" o:spid="_x0000_s1026" type="#_x0000_t32" style="position:absolute;margin-left:96pt;margin-top:88.6pt;width:70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" strokecolor="black [3213]" strokeweight="1pt">
                <v:stroke endarrow="block" joinstyle="miter"/>
              </v:shape>
            </w:pict>
          </mc:Fallback>
        </mc:AlternateContent>
      </w: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D30F8C" wp14:editId="7508156B">
                <wp:simplePos x="0" y="0"/>
                <wp:positionH relativeFrom="column">
                  <wp:posOffset>1219200</wp:posOffset>
                </wp:positionH>
                <wp:positionV relativeFrom="paragraph">
                  <wp:posOffset>2132965</wp:posOffset>
                </wp:positionV>
                <wp:extent cx="888811" cy="1"/>
                <wp:effectExtent l="38100" t="76200" r="26035" b="133350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811" cy="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59BDF2" id="Straight Arrow Connector 12" o:spid="_x0000_s1026" type="#_x0000_t32" style="position:absolute;margin-left:96pt;margin-top:167.95pt;width:70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" strokecolor="black [3213]" strokeweight="1pt">
                <v:stroke endarrow="block" joinstyle="miter"/>
              </v:shape>
            </w:pict>
          </mc:Fallback>
        </mc:AlternateContent>
      </w: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2AA67A" wp14:editId="494172DB">
                <wp:simplePos x="0" y="0"/>
                <wp:positionH relativeFrom="column">
                  <wp:posOffset>1219200</wp:posOffset>
                </wp:positionH>
                <wp:positionV relativeFrom="paragraph">
                  <wp:posOffset>3136265</wp:posOffset>
                </wp:positionV>
                <wp:extent cx="888811" cy="1"/>
                <wp:effectExtent l="38100" t="76200" r="26035" b="133350"/>
                <wp:wrapNone/>
                <wp:docPr id="14" name="Straight Arrow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2759A3-AC37-4BC9-92D5-0A15E98507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8811" cy="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FB0812" id="Straight Arrow Connector 13" o:spid="_x0000_s1026" type="#_x0000_t32" style="position:absolute;margin-left:96pt;margin-top:246.95pt;width:70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" strokecolor="black [3213]" strokeweight="1pt">
                <v:stroke endarrow="block" joinstyle="miter"/>
              </v:shape>
            </w:pict>
          </mc:Fallback>
        </mc:AlternateContent>
      </w:r>
    </w:p>
    <w:p w14:paraId="436E68FE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E021E8" wp14:editId="2781C622">
                <wp:simplePos x="0" y="0"/>
                <wp:positionH relativeFrom="column">
                  <wp:posOffset>2110105</wp:posOffset>
                </wp:positionH>
                <wp:positionV relativeFrom="paragraph">
                  <wp:posOffset>448310</wp:posOffset>
                </wp:positionV>
                <wp:extent cx="2438400" cy="646331"/>
                <wp:effectExtent l="0" t="0" r="19050" b="20955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6463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86FD61A" w14:textId="77777777" w:rsidR="00AB363A" w:rsidRDefault="00AB363A" w:rsidP="00AB363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PGothic" w:hAnsi="Arial"/>
                                <w:color w:val="000000" w:themeColor="text1"/>
                                <w:kern w:val="24"/>
                              </w:rPr>
                              <w:t>1 Stress test incomplete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E021E8" id="TextBox 5" o:spid="_x0000_s1028" type="#_x0000_t202" style="position:absolute;margin-left:166.15pt;margin-top:35.3pt;width:192pt;height:50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" filled="f" strokecolor="black [3213]">
                <v:textbox style="mso-fit-shape-to-text:t">
                  <w:txbxContent>
                    <w:p w14:paraId="086FD61A" w14:textId="77777777" w:rsidR="00AB363A" w:rsidRDefault="00AB363A" w:rsidP="00AB363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PGothic" w:hAnsi="Arial"/>
                          <w:color w:val="000000" w:themeColor="text1"/>
                          <w:kern w:val="24"/>
                        </w:rPr>
                        <w:t>1 Stress test incomplete</w:t>
                      </w:r>
                    </w:p>
                  </w:txbxContent>
                </v:textbox>
              </v:shape>
            </w:pict>
          </mc:Fallback>
        </mc:AlternateContent>
      </w:r>
    </w:p>
    <w:p w14:paraId="7DBEBFAC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CC1CCD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9ABBC7" wp14:editId="23228854">
                <wp:simplePos x="0" y="0"/>
                <wp:positionH relativeFrom="column">
                  <wp:posOffset>2117090</wp:posOffset>
                </wp:positionH>
                <wp:positionV relativeFrom="paragraph">
                  <wp:posOffset>410210</wp:posOffset>
                </wp:positionV>
                <wp:extent cx="2438400" cy="646331"/>
                <wp:effectExtent l="0" t="0" r="19050" b="20955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6463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402FFD71" w14:textId="77777777" w:rsidR="00AB363A" w:rsidRDefault="00AB363A" w:rsidP="00AB363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PGothic" w:hAnsi="Arial"/>
                                <w:color w:val="000000" w:themeColor="text1"/>
                                <w:kern w:val="24"/>
                              </w:rPr>
                              <w:t>3 Exported data from non-Apple devices*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ABBC7" id="TextBox 6" o:spid="_x0000_s1029" type="#_x0000_t202" style="position:absolute;margin-left:166.7pt;margin-top:32.3pt;width:192pt;height:50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" filled="f" strokecolor="black [3213]">
                <v:textbox style="mso-fit-shape-to-text:t">
                  <w:txbxContent>
                    <w:p w14:paraId="402FFD71" w14:textId="77777777" w:rsidR="00AB363A" w:rsidRDefault="00AB363A" w:rsidP="00AB363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PGothic" w:hAnsi="Arial"/>
                          <w:color w:val="000000" w:themeColor="text1"/>
                          <w:kern w:val="24"/>
                        </w:rPr>
                        <w:t>3 Exported data from non-Apple devices*</w:t>
                      </w:r>
                    </w:p>
                  </w:txbxContent>
                </v:textbox>
              </v:shape>
            </w:pict>
          </mc:Fallback>
        </mc:AlternateContent>
      </w:r>
    </w:p>
    <w:p w14:paraId="4679ACEE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EBF2BD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19B1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D4B97B" wp14:editId="41DCA203">
                <wp:simplePos x="0" y="0"/>
                <wp:positionH relativeFrom="column">
                  <wp:posOffset>2107565</wp:posOffset>
                </wp:positionH>
                <wp:positionV relativeFrom="paragraph">
                  <wp:posOffset>471805</wp:posOffset>
                </wp:positionV>
                <wp:extent cx="2438400" cy="923330"/>
                <wp:effectExtent l="0" t="0" r="19050" b="1016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A8678F-0AB4-46EC-A9B2-1B41710EAF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8400" cy="92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78ED7510" w14:textId="77777777" w:rsidR="00AB363A" w:rsidRDefault="00AB363A" w:rsidP="00AB363A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PGothic" w:hAnsi="Arial"/>
                                <w:color w:val="000000" w:themeColor="text1"/>
                                <w:kern w:val="24"/>
                              </w:rPr>
                              <w:t>1 Stopped collecting data 123 days prior to stress test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D4B97B" id="TextBox 11" o:spid="_x0000_s1030" type="#_x0000_t202" style="position:absolute;margin-left:165.95pt;margin-top:37.15pt;width:192pt;height:72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" filled="f" strokecolor="black [3213]">
                <v:textbox style="mso-fit-shape-to-text:t">
                  <w:txbxContent>
                    <w:p w14:paraId="78ED7510" w14:textId="77777777" w:rsidR="00AB363A" w:rsidRDefault="00AB363A" w:rsidP="00AB363A">
                      <w:pPr>
                        <w:kinsoku w:val="0"/>
                        <w:overflowPunct w:val="0"/>
                        <w:jc w:val="center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PGothic" w:hAnsi="Arial"/>
                          <w:color w:val="000000" w:themeColor="text1"/>
                          <w:kern w:val="24"/>
                        </w:rPr>
                        <w:t>1 Stopped collecting data 123 days prior to stress test</w:t>
                      </w:r>
                    </w:p>
                  </w:txbxContent>
                </v:textbox>
              </v:shape>
            </w:pict>
          </mc:Fallback>
        </mc:AlternateContent>
      </w:r>
    </w:p>
    <w:p w14:paraId="2ACC130E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3C41E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87B068" w14:textId="77777777" w:rsidR="00AB363A" w:rsidRPr="009E19B1" w:rsidRDefault="00AB363A" w:rsidP="00AB36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18742DA" w14:textId="77777777" w:rsidR="00AB363A" w:rsidRDefault="00AB363A" w:rsidP="00AB363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E19B1">
        <w:rPr>
          <w:rFonts w:ascii="Times New Roman" w:hAnsi="Times New Roman" w:cs="Times New Roman"/>
          <w:bCs/>
          <w:sz w:val="24"/>
          <w:szCs w:val="24"/>
        </w:rPr>
        <w:t>*Two individuals used a Misfit, and one used a Garmin fitness tracker. These devices erased iPhone data, replacing it with their own.</w:t>
      </w:r>
    </w:p>
    <w:p w14:paraId="0D1C5A19" w14:textId="77777777" w:rsidR="00AB363A" w:rsidRDefault="00AB363A" w:rsidP="00AB363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3B92DB4" w14:textId="4BFEA22A" w:rsidR="00AB363A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2. Correlations of METs with </w:t>
      </w:r>
      <w:r w:rsidR="002C79AE">
        <w:rPr>
          <w:rFonts w:ascii="Times New Roman" w:hAnsi="Times New Roman" w:cs="Times New Roman"/>
          <w:b/>
          <w:bCs/>
          <w:sz w:val="24"/>
          <w:szCs w:val="24"/>
        </w:rPr>
        <w:t xml:space="preserve">Peak Gai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eed, </w:t>
      </w:r>
      <w:r w:rsidR="008D2820">
        <w:rPr>
          <w:rFonts w:ascii="Times New Roman" w:hAnsi="Times New Roman" w:cs="Times New Roman"/>
          <w:b/>
          <w:bCs/>
          <w:sz w:val="24"/>
          <w:szCs w:val="24"/>
        </w:rPr>
        <w:t xml:space="preserve">Stride Length, </w:t>
      </w:r>
      <w:r>
        <w:rPr>
          <w:rFonts w:ascii="Times New Roman" w:hAnsi="Times New Roman" w:cs="Times New Roman"/>
          <w:b/>
          <w:bCs/>
          <w:sz w:val="24"/>
          <w:szCs w:val="24"/>
        </w:rPr>
        <w:t>and RMSSD of Distance by Days Preceding Stress Test</w:t>
      </w:r>
    </w:p>
    <w:p w14:paraId="421B03D8" w14:textId="3416AE74" w:rsidR="00AB363A" w:rsidRDefault="008D2820" w:rsidP="00AB363A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A5677B3" wp14:editId="7B563633">
            <wp:extent cx="5943600" cy="4024630"/>
            <wp:effectExtent l="0" t="0" r="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6F4AD0" w14:textId="50C93DC2" w:rsidR="00AB363A" w:rsidRDefault="00AB363A" w:rsidP="00AB36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D3F4A" w14:textId="77777777" w:rsidR="00510D2F" w:rsidRDefault="00510D2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015DE6" w14:textId="77777777" w:rsidR="00510D2F" w:rsidRDefault="00510D2F" w:rsidP="00510D2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92071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3. Bland Altman Plot Comparing Observed and Predicted METs </w:t>
      </w:r>
    </w:p>
    <w:p w14:paraId="01D60B01" w14:textId="2126D9A5" w:rsidR="00510D2F" w:rsidRDefault="00B90B53" w:rsidP="00AB36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A785FA3" wp14:editId="7C16FB20">
            <wp:extent cx="5943600" cy="4622800"/>
            <wp:effectExtent l="0" t="0" r="0" b="6350"/>
            <wp:docPr id="11" name="Picture 1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alenda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5E321" w14:textId="0877AAB7" w:rsidR="00AB363A" w:rsidRDefault="00510D2F" w:rsidP="00AB36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lue line demonstrates mean of differences between observed and predicted METs. Red lines represent 1.96</w:t>
      </w:r>
      <w:r w:rsidR="00B90B53">
        <w:rPr>
          <w:rFonts w:ascii="Times New Roman" w:hAnsi="Times New Roman" w:cs="Times New Roman"/>
          <w:b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standard deviation of differences between observed and predicted METs.</w:t>
      </w:r>
      <w:bookmarkEnd w:id="0"/>
      <w:r w:rsidR="00AB363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55A7A0" w14:textId="6A3F0E2D" w:rsidR="00482007" w:rsidRDefault="004625CE" w:rsidP="000B7B7F">
      <w:pPr>
        <w:spacing w:after="160" w:line="259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106316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</w:t>
      </w:r>
      <w:r w:rsidR="004820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2007" w:rsidRPr="004820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>Univariable Pearson Correlation</w:t>
      </w:r>
      <w:r w:rsidR="004820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of Candidate Variables</w:t>
      </w:r>
      <w:r w:rsidR="00482007" w:rsidRPr="004820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"/>
        </w:rPr>
        <w:t xml:space="preserve"> with METs</w:t>
      </w:r>
    </w:p>
    <w:tbl>
      <w:tblPr>
        <w:tblW w:w="8545" w:type="dxa"/>
        <w:tblInd w:w="720" w:type="dxa"/>
        <w:tblLook w:val="04A0" w:firstRow="1" w:lastRow="0" w:firstColumn="1" w:lastColumn="0" w:noHBand="0" w:noVBand="1"/>
      </w:tblPr>
      <w:tblGrid>
        <w:gridCol w:w="4855"/>
        <w:gridCol w:w="2700"/>
        <w:gridCol w:w="990"/>
      </w:tblGrid>
      <w:tr w:rsidR="00482007" w:rsidRPr="00482007" w14:paraId="22247EB6" w14:textId="77777777" w:rsidTr="00401856">
        <w:trPr>
          <w:trHeight w:val="600"/>
        </w:trPr>
        <w:tc>
          <w:tcPr>
            <w:tcW w:w="4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7C0CF" w14:textId="77777777" w:rsidR="00482007" w:rsidRPr="00482007" w:rsidRDefault="00482007" w:rsidP="0048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C7D78" w14:textId="77777777" w:rsidR="00482007" w:rsidRPr="00482007" w:rsidRDefault="00482007" w:rsidP="0048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Univariable Pearson Correlation with ME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4E3E" w14:textId="77777777" w:rsidR="00482007" w:rsidRPr="00482007" w:rsidRDefault="00482007" w:rsidP="0048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"/>
              </w:rPr>
              <w:t>p-value</w:t>
            </w:r>
          </w:p>
        </w:tc>
      </w:tr>
      <w:tr w:rsidR="00401856" w:rsidRPr="00482007" w14:paraId="5FEB4AE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CBF4" w14:textId="4C01F16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g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468E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734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&lt;0.001</w:t>
            </w:r>
          </w:p>
        </w:tc>
      </w:tr>
      <w:tr w:rsidR="00401856" w:rsidRPr="00482007" w14:paraId="4F9A247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1BB7" w14:textId="1D7976F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Weigh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243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BC2B9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002</w:t>
            </w:r>
          </w:p>
        </w:tc>
      </w:tr>
      <w:tr w:rsidR="00401856" w:rsidRPr="00482007" w14:paraId="7A801BF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0E8D" w14:textId="514709D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BM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1F1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5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2EC4E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2DF679BC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A6D5" w14:textId="3E7FC83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</w:rPr>
              <w:t>Resting Systolic Blood Pressur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FED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4032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401856" w:rsidRPr="00482007" w14:paraId="009AED72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E448" w14:textId="194043B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86D4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69B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01856" w:rsidRPr="00482007" w14:paraId="20F3CE5C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3D3BB" w14:textId="4CBE3374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88F1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4E6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0100B11A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6149" w14:textId="2D31BA3E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FA6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DC7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6D34094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ED44" w14:textId="32FD896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13BC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E3F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01856" w:rsidRPr="00482007" w14:paraId="4A2D125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458B0" w14:textId="282653CE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097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F68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2A6198A2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506A5" w14:textId="33FEF54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B18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236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2CB530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4881" w14:textId="72F8D2F4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F6BE8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B849D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4DC5B159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0A48" w14:textId="7C1B17A0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Steps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3397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0EE8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055B45B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17FB8" w14:textId="0F54644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8E4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760B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01856" w:rsidRPr="00482007" w14:paraId="01B4FD6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4CE2A" w14:textId="7A3F91E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6098E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86CB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0F29D43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A2260" w14:textId="48B083D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7B11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F22E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7CFB366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86C9" w14:textId="6839D17A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BA3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4B639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AB50BC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2324A" w14:textId="08DE210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F96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D66D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A4D597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1DEFC" w14:textId="183B3CC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42F9C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320C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426E423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2F01" w14:textId="5DF559C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0E1C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00C5B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BD24C1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04D5" w14:textId="2C47A7B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Distance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52B5C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D22F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2BF2AC2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242E" w14:textId="17E1CB1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EA3A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3940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39F57C3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403F" w14:textId="29C9F638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17B1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0E4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401856" w:rsidRPr="00482007" w14:paraId="6D883E0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6C6DB" w14:textId="0963F476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928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3BA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01856" w:rsidRPr="00482007" w14:paraId="2C6CD4F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017F1" w14:textId="30031BF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32F0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FD50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401856" w:rsidRPr="00482007" w14:paraId="32290B42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17D8" w14:textId="2037BA24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3B82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D4FBF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1856" w:rsidRPr="00482007" w14:paraId="548D7590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B7A5" w14:textId="5A404541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188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8F9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0625D0C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E9C2" w14:textId="1943835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862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6555F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01856" w:rsidRPr="00482007" w14:paraId="1E8CF1E3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ABF8" w14:textId="62223C0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Step Speed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2ED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2081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</w:tr>
      <w:tr w:rsidR="00401856" w:rsidRPr="00482007" w14:paraId="46D37FF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464B" w14:textId="4579CDEA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60E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B0D2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431E5CCB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B318" w14:textId="0623B84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3786F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0169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1B41D4E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AA059" w14:textId="0145D7D6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76E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96CC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1F98AC66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1254A" w14:textId="1A3E3DF7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06864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19C5E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AFF518A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A8E69" w14:textId="6FFB4E7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255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25FB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2D2FD59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F558" w14:textId="526A84B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C257C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CAE8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9C4C06E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E1BB8" w14:textId="77FB272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3A4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9DCB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1856" w:rsidRPr="00482007" w14:paraId="69D2A0C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0A09" w14:textId="17F77DFA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istance Speed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8DF7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12FF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01856" w:rsidRPr="00482007" w14:paraId="6A722D4B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E8121" w14:textId="3A6119B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lastRenderedPageBreak/>
              <w:t>Peak Duration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CA77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E10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26BA422C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8417" w14:textId="0225C025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4B21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73CF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4C75D3F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4A41" w14:textId="733D5C7E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894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8AD8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672E5C8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13585" w14:textId="1BE7915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F0F2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50ADC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28F2596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B999" w14:textId="606A42A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D2DE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5B7A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27A117B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B96C" w14:textId="6362B23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669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4A9B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3EFF730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7A789" w14:textId="621D107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Peak Duration Speed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2DB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-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E152E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79BDC7B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D445" w14:textId="5A364B8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8372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B613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B3016C7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4EA38" w14:textId="567A1EC8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A155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E6B8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036E63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6CCE6" w14:textId="474E95E0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F701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08B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F271CD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8DF3" w14:textId="094BB9E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6A4F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83A0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0B2D43B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B7A71" w14:textId="1E7D7A5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1C6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6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EEBE9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591EEB99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261B" w14:textId="113F6838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1D23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6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A843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54D102C0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40A6" w14:textId="04BC5961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E1A4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396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1C35CA9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373E3" w14:textId="2D46973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Step Speed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BA2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8F22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D207AB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E862" w14:textId="05754B67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D62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C59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67CDFFE6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05794" w14:textId="7AC47F0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C34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2D99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57B1CB9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1908" w14:textId="2362A0A7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0391F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C45B6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2E16B417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9DB99" w14:textId="0CCF8E2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A2FC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01A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4005E918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A315" w14:textId="5ABE4A07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3678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6B4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1D39D9F7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C0BF2" w14:textId="72A0BA66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30EAA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6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821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22F58A3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AD40" w14:textId="149DBCD6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45E4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2D45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00C99A96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3DA70" w14:textId="07AB7DFA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Daily Peak Distance Speed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C398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6DF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06F1F2F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C0C7C" w14:textId="5153A098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1 da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7E06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3E7C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4EEEB16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BD81" w14:textId="3B165272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FA8F2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136C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01856" w:rsidRPr="00482007" w14:paraId="1950F872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99397" w14:textId="7380C448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DE6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C10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01856" w:rsidRPr="00482007" w14:paraId="6959ABD4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7EB27" w14:textId="7777A1F1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52AC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1EE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5AEF8693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E664" w14:textId="03089C1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6644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013AD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01856" w:rsidRPr="00482007" w14:paraId="155CC13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A8E1F" w14:textId="6094461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B082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0E7E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01856" w:rsidRPr="00482007" w14:paraId="77F95D0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C208" w14:textId="7DDA99D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7417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E5F4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401856" w:rsidRPr="00482007" w14:paraId="27A9E455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12D8" w14:textId="2B6D70DE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Avg Stride Length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3AED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C3FE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401856" w:rsidRPr="00482007" w14:paraId="67555A0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4A80" w14:textId="480B41E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DE2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525C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401856" w:rsidRPr="00482007" w14:paraId="4670419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AB63F" w14:textId="7D03BDD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7F9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3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131CB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401856" w:rsidRPr="00482007" w14:paraId="2995F1E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253A" w14:textId="3FB324D5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0FBD6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0B73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401856" w:rsidRPr="00482007" w14:paraId="2C06F197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DEF2" w14:textId="3F147F10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BDF8D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04F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1856" w:rsidRPr="00482007" w14:paraId="0489F537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E561" w14:textId="1AD0AA45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8491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48FB4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401856" w:rsidRPr="00482007" w14:paraId="72F8FEA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0E62B" w14:textId="4E87AB59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AD963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75AC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4761CE8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D5AB3" w14:textId="410493EB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Steps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7ABE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8C3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EC2E56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C115E" w14:textId="390CD755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3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093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09BA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401856" w:rsidRPr="00482007" w14:paraId="45A9442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6BF04" w14:textId="6CE6E444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7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AAAD5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97ED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10EEDC31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94D8A" w14:textId="74D806CA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lastRenderedPageBreak/>
              <w:t>RMSSD Daily Distance at 14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05CC8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4097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909065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F6AE" w14:textId="19D396DD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3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318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CF8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063161BD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05B5" w14:textId="2FB951BF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9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5EE90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4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BCD0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33AF9B3B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F51E6" w14:textId="54E3A4DC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180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5ADE9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D96D1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01856" w:rsidRPr="00482007" w14:paraId="74AB6DFF" w14:textId="77777777" w:rsidTr="00401856">
        <w:trPr>
          <w:trHeight w:val="310"/>
        </w:trPr>
        <w:tc>
          <w:tcPr>
            <w:tcW w:w="4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EEF6" w14:textId="5C42A8E3" w:rsidR="00401856" w:rsidRPr="002C79AE" w:rsidRDefault="00401856" w:rsidP="00401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79AE">
              <w:rPr>
                <w:rFonts w:ascii="Times New Roman" w:eastAsia="Times New Roman" w:hAnsi="Times New Roman" w:cs="Times New Roman"/>
                <w:sz w:val="24"/>
                <w:szCs w:val="24"/>
                <w:lang w:val="en"/>
              </w:rPr>
              <w:t>RMSSD Daily Distance at 365 day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4CFB" w14:textId="77777777" w:rsidR="00401856" w:rsidRPr="00482007" w:rsidRDefault="00401856" w:rsidP="0040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"/>
              </w:rPr>
              <w:t>0.5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E52B" w14:textId="77777777" w:rsidR="00401856" w:rsidRPr="00482007" w:rsidRDefault="00401856" w:rsidP="0040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0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3BF5B881" w14:textId="1EF50C23" w:rsidR="004625CE" w:rsidRDefault="004625CE" w:rsidP="002C79AE">
      <w:pPr>
        <w:spacing w:after="160" w:line="259" w:lineRule="auto"/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2375377" w14:textId="4FAA56D5" w:rsidR="00AB363A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781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4625C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878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59452462"/>
      <w:r w:rsidRPr="00C87815">
        <w:rPr>
          <w:rFonts w:ascii="Times New Roman" w:hAnsi="Times New Roman" w:cs="Times New Roman"/>
          <w:b/>
          <w:bCs/>
          <w:sz w:val="24"/>
          <w:szCs w:val="24"/>
        </w:rPr>
        <w:t xml:space="preserve">Equation Parameter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C87815">
        <w:rPr>
          <w:rFonts w:ascii="Times New Roman" w:hAnsi="Times New Roman" w:cs="Times New Roman"/>
          <w:b/>
          <w:bCs/>
          <w:sz w:val="24"/>
          <w:szCs w:val="24"/>
        </w:rPr>
        <w:t xml:space="preserve"> Linear Regression Model for Estima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ak </w:t>
      </w:r>
      <w:r w:rsidRPr="00C87815">
        <w:rPr>
          <w:rFonts w:ascii="Times New Roman" w:hAnsi="Times New Roman" w:cs="Times New Roman"/>
          <w:b/>
          <w:bCs/>
          <w:sz w:val="24"/>
          <w:szCs w:val="24"/>
        </w:rPr>
        <w:t>METs</w:t>
      </w:r>
      <w:bookmarkStart w:id="3" w:name="_Hlk73477947"/>
      <w:bookmarkEnd w:id="2"/>
    </w:p>
    <w:tbl>
      <w:tblPr>
        <w:tblStyle w:val="TableGrid"/>
        <w:tblW w:w="8080" w:type="dxa"/>
        <w:tblLook w:val="04A0" w:firstRow="1" w:lastRow="0" w:firstColumn="1" w:lastColumn="0" w:noHBand="0" w:noVBand="1"/>
      </w:tblPr>
      <w:tblGrid>
        <w:gridCol w:w="5404"/>
        <w:gridCol w:w="1611"/>
        <w:gridCol w:w="1065"/>
      </w:tblGrid>
      <w:tr w:rsidR="004E4938" w14:paraId="0E60B6C2" w14:textId="37D1C1EB" w:rsidTr="00AB7042">
        <w:tc>
          <w:tcPr>
            <w:tcW w:w="5404" w:type="dxa"/>
            <w:vAlign w:val="center"/>
          </w:tcPr>
          <w:p w14:paraId="3F89B3FA" w14:textId="77777777" w:rsidR="004E4938" w:rsidRPr="00AB4DDB" w:rsidRDefault="004E4938" w:rsidP="004E49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Align w:val="center"/>
          </w:tcPr>
          <w:p w14:paraId="20CA5D0E" w14:textId="77777777" w:rsidR="004E4938" w:rsidRPr="00AB4DDB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065" w:type="dxa"/>
            <w:vAlign w:val="center"/>
          </w:tcPr>
          <w:p w14:paraId="514BF0F5" w14:textId="76E1EB42" w:rsidR="004E4938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E4938" w14:paraId="4DA7713D" w14:textId="233261CF" w:rsidTr="00AB7042">
        <w:tc>
          <w:tcPr>
            <w:tcW w:w="5404" w:type="dxa"/>
            <w:vAlign w:val="center"/>
          </w:tcPr>
          <w:p w14:paraId="2F4FEDB2" w14:textId="77777777" w:rsidR="004E4938" w:rsidRPr="00AB4DDB" w:rsidRDefault="004E4938" w:rsidP="004E49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11" w:type="dxa"/>
            <w:vAlign w:val="center"/>
          </w:tcPr>
          <w:p w14:paraId="285E8880" w14:textId="16375954" w:rsidR="004E4938" w:rsidRPr="00AB4DDB" w:rsidRDefault="000E4840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04</w:t>
            </w:r>
          </w:p>
        </w:tc>
        <w:tc>
          <w:tcPr>
            <w:tcW w:w="1065" w:type="dxa"/>
            <w:vAlign w:val="center"/>
          </w:tcPr>
          <w:p w14:paraId="4FF8A6A0" w14:textId="540B3EAF" w:rsidR="004E4938" w:rsidRPr="00AB4DDB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4938" w14:paraId="7D7F27BB" w14:textId="07787653" w:rsidTr="00AB7042">
        <w:tc>
          <w:tcPr>
            <w:tcW w:w="5404" w:type="dxa"/>
            <w:vAlign w:val="center"/>
          </w:tcPr>
          <w:p w14:paraId="2BB009BA" w14:textId="77777777" w:rsidR="004E4938" w:rsidRPr="00AB4DDB" w:rsidRDefault="004E4938" w:rsidP="004E49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611" w:type="dxa"/>
            <w:vAlign w:val="center"/>
          </w:tcPr>
          <w:p w14:paraId="1B71F2DF" w14:textId="69C123AD" w:rsidR="004E4938" w:rsidRPr="00AB4DDB" w:rsidRDefault="007E64D3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E4840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65" w:type="dxa"/>
            <w:vAlign w:val="center"/>
          </w:tcPr>
          <w:p w14:paraId="289550E9" w14:textId="4E709537" w:rsidR="004E4938" w:rsidRPr="00AB4DDB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4938" w14:paraId="2C7F443B" w14:textId="219DFD51" w:rsidTr="00AB7042">
        <w:tc>
          <w:tcPr>
            <w:tcW w:w="5404" w:type="dxa"/>
            <w:vAlign w:val="center"/>
          </w:tcPr>
          <w:p w14:paraId="71D9C282" w14:textId="77777777" w:rsidR="004E4938" w:rsidRPr="00AB4DDB" w:rsidRDefault="004E4938" w:rsidP="004E49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AB4D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  <w:vAlign w:val="center"/>
          </w:tcPr>
          <w:p w14:paraId="4A07E8EA" w14:textId="45570242" w:rsidR="004E4938" w:rsidRPr="00AB4DDB" w:rsidRDefault="007E64D3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E484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65" w:type="dxa"/>
            <w:vAlign w:val="center"/>
          </w:tcPr>
          <w:p w14:paraId="269D9272" w14:textId="762F1938" w:rsidR="004E4938" w:rsidRPr="00AB4DDB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4938" w14:paraId="3F1A7345" w14:textId="0E8108C1" w:rsidTr="00AB7042">
        <w:tc>
          <w:tcPr>
            <w:tcW w:w="5404" w:type="dxa"/>
            <w:vAlign w:val="center"/>
          </w:tcPr>
          <w:p w14:paraId="43054E77" w14:textId="2DAAD6F2" w:rsidR="004E4938" w:rsidRPr="00AB4DDB" w:rsidRDefault="004E4938" w:rsidP="004E49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RMSSD daily 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veraged</w:t>
            </w: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 xml:space="preserve"> over 365 day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AB4D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1" w:type="dxa"/>
            <w:vAlign w:val="center"/>
          </w:tcPr>
          <w:p w14:paraId="3DA00632" w14:textId="540E2BCA" w:rsidR="004E4938" w:rsidRPr="00AB4DDB" w:rsidRDefault="007E64D3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4840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065" w:type="dxa"/>
            <w:vAlign w:val="center"/>
          </w:tcPr>
          <w:p w14:paraId="7DA1B7C4" w14:textId="5C933356" w:rsidR="004E4938" w:rsidRDefault="004E4938" w:rsidP="004E49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63D3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</w:tbl>
    <w:p w14:paraId="74C5065D" w14:textId="77777777" w:rsidR="00AB363A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14:paraId="459217FE" w14:textId="1A19EDA6" w:rsidR="00AB363A" w:rsidRPr="009B17BB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stimated METs = </w:t>
      </w:r>
      <w:r w:rsidR="000E4840">
        <w:rPr>
          <w:rFonts w:ascii="Times New Roman" w:hAnsi="Times New Roman" w:cs="Times New Roman"/>
          <w:b/>
          <w:bCs/>
          <w:sz w:val="24"/>
          <w:szCs w:val="24"/>
        </w:rPr>
        <w:t>22.204</w:t>
      </w:r>
      <w:r w:rsidR="00263D37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9B17BB">
        <w:rPr>
          <w:rFonts w:ascii="Times New Roman" w:hAnsi="Times New Roman" w:cs="Times New Roman"/>
          <w:b/>
          <w:bCs/>
          <w:sz w:val="24"/>
          <w:szCs w:val="24"/>
        </w:rPr>
        <w:t>0.</w:t>
      </w:r>
      <w:r w:rsidR="000E4840">
        <w:rPr>
          <w:rFonts w:ascii="Times New Roman" w:hAnsi="Times New Roman" w:cs="Times New Roman"/>
          <w:b/>
          <w:bCs/>
          <w:sz w:val="24"/>
          <w:szCs w:val="24"/>
        </w:rPr>
        <w:t>101</w:t>
      </w:r>
      <w:r w:rsidR="00263D37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="00263D37">
        <w:rPr>
          <w:rFonts w:ascii="Times New Roman" w:hAnsi="Times New Roman" w:cs="Times New Roman"/>
          <w:b/>
          <w:bCs/>
          <w:sz w:val="24"/>
          <w:szCs w:val="24"/>
        </w:rPr>
        <w:t>X</w:t>
      </w:r>
      <w:r w:rsidR="00263D3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</w:t>
      </w:r>
      <w:r w:rsidR="00263D37" w:rsidRPr="00FC355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ge</w:t>
      </w:r>
      <w:proofErr w:type="spellEnd"/>
      <w:r w:rsidR="00263D37">
        <w:rPr>
          <w:rFonts w:ascii="Times New Roman" w:hAnsi="Times New Roman" w:cs="Times New Roman"/>
          <w:b/>
          <w:bCs/>
          <w:sz w:val="24"/>
          <w:szCs w:val="24"/>
        </w:rPr>
        <w:t xml:space="preserve">– </w:t>
      </w:r>
      <w:r w:rsidR="009B17BB">
        <w:rPr>
          <w:rFonts w:ascii="Times New Roman" w:hAnsi="Times New Roman" w:cs="Times New Roman"/>
          <w:b/>
          <w:bCs/>
          <w:sz w:val="24"/>
          <w:szCs w:val="24"/>
        </w:rPr>
        <w:t>0.2</w:t>
      </w:r>
      <w:r w:rsidR="000E4840">
        <w:rPr>
          <w:rFonts w:ascii="Times New Roman" w:hAnsi="Times New Roman" w:cs="Times New Roman"/>
          <w:b/>
          <w:bCs/>
          <w:sz w:val="24"/>
          <w:szCs w:val="24"/>
        </w:rPr>
        <w:t>84</w:t>
      </w:r>
      <w:r w:rsidR="00263D37">
        <w:rPr>
          <w:rFonts w:ascii="Times New Roman" w:hAnsi="Times New Roman" w:cs="Times New Roman"/>
          <w:b/>
          <w:bCs/>
          <w:sz w:val="24"/>
          <w:szCs w:val="24"/>
        </w:rPr>
        <w:t>*X</w:t>
      </w:r>
      <w:r w:rsidR="00263D37" w:rsidRPr="00FC355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BMI</w:t>
      </w:r>
      <w:r w:rsidR="00263D37" w:rsidRPr="00352D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3D37" w:rsidRPr="003D6B75">
        <w:rPr>
          <w:rFonts w:ascii="Times New Roman" w:hAnsi="Times New Roman" w:cs="Times New Roman"/>
          <w:b/>
          <w:bCs/>
          <w:sz w:val="24"/>
          <w:szCs w:val="24"/>
        </w:rPr>
        <w:t>+</w:t>
      </w:r>
      <w:r w:rsidR="00263D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17B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0E4840">
        <w:rPr>
          <w:rFonts w:ascii="Times New Roman" w:hAnsi="Times New Roman" w:cs="Times New Roman"/>
          <w:b/>
          <w:bCs/>
          <w:sz w:val="24"/>
          <w:szCs w:val="24"/>
        </w:rPr>
        <w:t>704</w:t>
      </w:r>
      <w:r w:rsidR="00263D37">
        <w:rPr>
          <w:rFonts w:ascii="Times New Roman" w:hAnsi="Times New Roman" w:cs="Times New Roman"/>
          <w:b/>
          <w:bCs/>
          <w:sz w:val="24"/>
          <w:szCs w:val="24"/>
        </w:rPr>
        <w:t>*X</w:t>
      </w:r>
      <w:r w:rsidR="00263D3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65dayRMSSDDailyDistance</w:t>
      </w:r>
    </w:p>
    <w:bookmarkEnd w:id="1"/>
    <w:p w14:paraId="10AF4F02" w14:textId="77777777" w:rsidR="00AB363A" w:rsidRPr="002E32E0" w:rsidRDefault="00AB363A" w:rsidP="00AB36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76AA23" w14:textId="77777777" w:rsidR="00FC360D" w:rsidRDefault="00FC360D"/>
    <w:sectPr w:rsidR="00FC360D" w:rsidSect="009E19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3A"/>
    <w:rsid w:val="000B7B7F"/>
    <w:rsid w:val="000E4840"/>
    <w:rsid w:val="00140935"/>
    <w:rsid w:val="00202888"/>
    <w:rsid w:val="00263D37"/>
    <w:rsid w:val="002C79AE"/>
    <w:rsid w:val="003067D1"/>
    <w:rsid w:val="00335818"/>
    <w:rsid w:val="0039027C"/>
    <w:rsid w:val="00401856"/>
    <w:rsid w:val="004625CE"/>
    <w:rsid w:val="00482007"/>
    <w:rsid w:val="004E4938"/>
    <w:rsid w:val="00510D2F"/>
    <w:rsid w:val="00634FF7"/>
    <w:rsid w:val="007E64D3"/>
    <w:rsid w:val="008D2820"/>
    <w:rsid w:val="0091420E"/>
    <w:rsid w:val="009B17BB"/>
    <w:rsid w:val="00AB363A"/>
    <w:rsid w:val="00AB7042"/>
    <w:rsid w:val="00AF0366"/>
    <w:rsid w:val="00B90B53"/>
    <w:rsid w:val="00FC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1CA32"/>
  <w15:chartTrackingRefBased/>
  <w15:docId w15:val="{3D7264CA-4555-4F9D-ACC8-1AAD98A2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63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3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363A"/>
  </w:style>
  <w:style w:type="paragraph" w:styleId="BalloonText">
    <w:name w:val="Balloon Text"/>
    <w:basedOn w:val="Normal"/>
    <w:link w:val="BalloonTextChar"/>
    <w:uiPriority w:val="99"/>
    <w:semiHidden/>
    <w:unhideWhenUsed/>
    <w:rsid w:val="00AF0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3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0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9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85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des, Micah T.</dc:creator>
  <cp:keywords/>
  <dc:description/>
  <cp:lastModifiedBy>Eades, Micah T.</cp:lastModifiedBy>
  <cp:revision>2</cp:revision>
  <dcterms:created xsi:type="dcterms:W3CDTF">2021-06-26T03:43:00Z</dcterms:created>
  <dcterms:modified xsi:type="dcterms:W3CDTF">2021-06-26T03:43:00Z</dcterms:modified>
</cp:coreProperties>
</file>